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4CE" w:rsidRDefault="00B124CE" w:rsidP="00B124CE">
      <w:pPr>
        <w:spacing w:line="480" w:lineRule="auto"/>
        <w:jc w:val="both"/>
        <w:rPr>
          <w:lang w:val="en-GB"/>
        </w:rPr>
      </w:pPr>
      <w:r w:rsidRPr="00843453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551F0A">
        <w:rPr>
          <w:b/>
          <w:lang w:val="en-GB"/>
        </w:rPr>
        <w:t>2</w:t>
      </w:r>
      <w:r w:rsidRPr="00843453">
        <w:rPr>
          <w:lang w:val="en-GB"/>
        </w:rPr>
        <w:t xml:space="preserve"> Regression coefficients and 95% CI from linear regression analysis of the PANDiet score for intakes of the thirty-seven food categories adjusted for age and sex. ENNS 2006-2007 and NHANES 2007-2008</w:t>
      </w:r>
      <w:r w:rsidRPr="006C1972">
        <w:rPr>
          <w:vertAlign w:val="superscript"/>
          <w:lang w:val="en-GB"/>
        </w:rPr>
        <w:t>1</w:t>
      </w:r>
    </w:p>
    <w:tbl>
      <w:tblPr>
        <w:tblStyle w:val="Grilledutableau"/>
        <w:tblW w:w="9639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2835"/>
        <w:gridCol w:w="2268"/>
        <w:gridCol w:w="1134"/>
        <w:gridCol w:w="2268"/>
        <w:gridCol w:w="1134"/>
      </w:tblGrid>
      <w:tr w:rsidR="00B124CE" w:rsidRPr="00D42E51" w:rsidTr="00127A51">
        <w:trPr>
          <w:trHeight w:val="340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French Sample (n=1330)</w:t>
            </w:r>
          </w:p>
        </w:tc>
        <w:tc>
          <w:tcPr>
            <w:tcW w:w="3402" w:type="dxa"/>
            <w:gridSpan w:val="2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US Sample (n=2391)</w:t>
            </w:r>
          </w:p>
        </w:tc>
      </w:tr>
      <w:tr w:rsidR="00B124CE" w:rsidRPr="00D42E51" w:rsidTr="00127A51">
        <w:trPr>
          <w:trHeight w:val="340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β² (95% CI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β² (95% CI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Bread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1.59 (0.70 to 2.4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0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1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8059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Breakfast Cereal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13.48 (9.61 to 17.34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.6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10</w:t>
            </w:r>
            <w:r>
              <w:rPr>
                <w:color w:val="000000"/>
                <w:sz w:val="18"/>
                <w:szCs w:val="18"/>
                <w:lang w:val="en-GB"/>
              </w:rPr>
              <w:t>.1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13</w:t>
            </w:r>
            <w:r>
              <w:rPr>
                <w:color w:val="000000"/>
                <w:sz w:val="18"/>
                <w:szCs w:val="18"/>
                <w:lang w:val="en-GB"/>
              </w:rPr>
              <w:t>.1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ereal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10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09 to 1.10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8445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10 (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5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6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astri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3.80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5.49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12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.2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6.8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686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Biscuit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90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65 to 4.45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6178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8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1</w:t>
            </w:r>
            <w:r>
              <w:rPr>
                <w:color w:val="000000"/>
                <w:sz w:val="18"/>
                <w:szCs w:val="18"/>
                <w:lang w:val="en-GB"/>
              </w:rPr>
              <w:t>.1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6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ak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52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.36 to 0.33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232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-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4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>.4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3225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Milk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74 (0.10 to 1.3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237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9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7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.2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Other Dairy Product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2.33 (1.62 to 3.03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3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0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3.6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16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ream Dessert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 0.2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8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6743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8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6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2</w:t>
            </w:r>
            <w:r>
              <w:rPr>
                <w:color w:val="000000"/>
                <w:sz w:val="18"/>
                <w:szCs w:val="18"/>
                <w:lang w:val="en-GB"/>
              </w:rPr>
              <w:t>.4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2530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heese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6.20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7.62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4.7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4.5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color w:val="000000"/>
                <w:sz w:val="18"/>
                <w:szCs w:val="18"/>
                <w:lang w:val="en-GB"/>
              </w:rPr>
              <w:t>.2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2.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3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Egg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67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5.43 to 0.08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570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5.5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6.9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>.1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Butter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4.95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1.05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8.85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20</w:t>
            </w:r>
            <w:r>
              <w:rPr>
                <w:color w:val="000000"/>
                <w:sz w:val="18"/>
                <w:szCs w:val="18"/>
                <w:lang w:val="en-GB"/>
              </w:rPr>
              <w:t>.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38</w:t>
            </w:r>
            <w:r>
              <w:rPr>
                <w:color w:val="000000"/>
                <w:sz w:val="18"/>
                <w:szCs w:val="18"/>
                <w:lang w:val="en-GB"/>
              </w:rPr>
              <w:t>.0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4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362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Oil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10.16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62 to 20.94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647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5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</w:t>
            </w:r>
            <w:r>
              <w:rPr>
                <w:color w:val="000000"/>
                <w:sz w:val="18"/>
                <w:szCs w:val="18"/>
                <w:lang w:val="en-GB"/>
              </w:rPr>
              <w:t>5.0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1</w:t>
            </w:r>
            <w:r>
              <w:rPr>
                <w:color w:val="000000"/>
                <w:sz w:val="18"/>
                <w:szCs w:val="18"/>
                <w:lang w:val="en-GB"/>
              </w:rPr>
              <w:t>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9382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Margarine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9.54 (- 0.25 to 19.34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562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5.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5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</w:t>
            </w:r>
            <w:r>
              <w:rPr>
                <w:color w:val="000000"/>
                <w:sz w:val="18"/>
                <w:szCs w:val="18"/>
                <w:lang w:val="en-GB"/>
              </w:rPr>
              <w:t>8.3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0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4212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Meat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.33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39 to - 0.28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13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2.4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3</w:t>
            </w:r>
            <w:r>
              <w:rPr>
                <w:color w:val="000000"/>
                <w:sz w:val="18"/>
                <w:szCs w:val="18"/>
                <w:lang w:val="en-GB"/>
              </w:rPr>
              <w:t>.1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7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oultry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- 0.17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1.21 to 0.88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756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7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.0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-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4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98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Offal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43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6.26 to 1.40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2143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.7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6.8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6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208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rocessed Meat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5.39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6.61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4.1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.9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5</w:t>
            </w:r>
            <w:r>
              <w:rPr>
                <w:color w:val="000000"/>
                <w:sz w:val="18"/>
                <w:szCs w:val="18"/>
                <w:lang w:val="en-GB"/>
              </w:rPr>
              <w:t>.4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2.4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Fish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2.50 (1.01 to 3.98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10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6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3</w:t>
            </w:r>
            <w:r>
              <w:rPr>
                <w:color w:val="000000"/>
                <w:sz w:val="18"/>
                <w:szCs w:val="18"/>
                <w:lang w:val="en-GB"/>
              </w:rPr>
              <w:t>.2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327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Shellfish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2.22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4.09 to - 0.34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20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4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.0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1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646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Vegetabl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2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9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6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4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8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3</w:t>
            </w:r>
            <w:r>
              <w:rPr>
                <w:color w:val="000000"/>
                <w:sz w:val="18"/>
                <w:szCs w:val="18"/>
                <w:lang w:val="en-GB"/>
              </w:rPr>
              <w:t>.0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otato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239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9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8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0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486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Beans and puls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2.4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5.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6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1 to </w:t>
            </w:r>
            <w:r>
              <w:rPr>
                <w:color w:val="000000"/>
                <w:sz w:val="18"/>
                <w:szCs w:val="18"/>
                <w:lang w:val="en-GB"/>
              </w:rPr>
              <w:t>2.6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19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Fruit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8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3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4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9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.9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rocessed Fruit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0</w:t>
            </w:r>
            <w:r>
              <w:rPr>
                <w:color w:val="000000"/>
                <w:sz w:val="18"/>
                <w:szCs w:val="18"/>
                <w:lang w:val="en-GB"/>
              </w:rPr>
              <w:t>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2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3.7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222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3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4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7.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7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59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Dried fruits &amp; Seed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2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2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7.6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567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9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3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8.6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112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Ice cream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2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.5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9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267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1.9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0</w:t>
            </w: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8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13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hocolate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2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2.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5.2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417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3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4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2.7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4948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Sugar to Sweets to Jams &amp; Honey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8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1.2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6</w:t>
            </w:r>
            <w:r>
              <w:rPr>
                <w:color w:val="000000"/>
                <w:sz w:val="18"/>
                <w:szCs w:val="18"/>
                <w:lang w:val="en-GB"/>
              </w:rPr>
              <w:t>.4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33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1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0</w:t>
            </w:r>
            <w:r>
              <w:rPr>
                <w:color w:val="000000"/>
                <w:sz w:val="18"/>
                <w:szCs w:val="18"/>
                <w:lang w:val="en-GB"/>
              </w:rPr>
              <w:t>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.7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8413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Water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color w:val="000000"/>
                <w:sz w:val="18"/>
                <w:szCs w:val="18"/>
                <w:lang w:val="en-GB"/>
              </w:rPr>
              <w:t>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- 0.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 t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0.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256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color w:val="000000"/>
                <w:sz w:val="18"/>
                <w:szCs w:val="18"/>
                <w:lang w:val="en-GB"/>
              </w:rPr>
              <w:t>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0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0.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681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Soft drinks including fruit juic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2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-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color w:val="000000"/>
                <w:sz w:val="18"/>
                <w:szCs w:val="18"/>
                <w:lang w:val="en-GB"/>
              </w:rPr>
              <w:t>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0.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109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0</w:t>
            </w:r>
            <w:r>
              <w:rPr>
                <w:color w:val="000000"/>
                <w:sz w:val="18"/>
                <w:szCs w:val="18"/>
                <w:lang w:val="en-GB"/>
              </w:rPr>
              <w:t>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2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0</w:t>
            </w:r>
            <w:r>
              <w:rPr>
                <w:color w:val="000000"/>
                <w:sz w:val="18"/>
                <w:szCs w:val="18"/>
                <w:lang w:val="en-GB"/>
              </w:rPr>
              <w:t>4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599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Alcoholic Beverag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2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5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1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2275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1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2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0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724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Hot Beverag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-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- 0.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 to 0.</w:t>
            </w:r>
            <w:r>
              <w:rPr>
                <w:color w:val="000000"/>
                <w:sz w:val="18"/>
                <w:szCs w:val="18"/>
                <w:lang w:val="en-GB"/>
              </w:rPr>
              <w:t>1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798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1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2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0.0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159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Pizza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.8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3.1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5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5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7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2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-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2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43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Sandwiches &amp; Hamburger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0 (-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1.2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.6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7896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60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6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58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42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Soup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8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46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.32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73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GB"/>
              </w:rPr>
              <w:t>3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</w:t>
            </w:r>
            <w:r>
              <w:rPr>
                <w:color w:val="000000"/>
                <w:sz w:val="18"/>
                <w:szCs w:val="18"/>
                <w:lang w:val="en-GB"/>
              </w:rPr>
              <w:t>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.0</w:t>
            </w:r>
            <w:r>
              <w:rPr>
                <w:color w:val="000000"/>
                <w:sz w:val="18"/>
                <w:szCs w:val="18"/>
                <w:lang w:val="en-GB"/>
              </w:rPr>
              <w:t>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006</w:t>
            </w:r>
          </w:p>
        </w:tc>
      </w:tr>
      <w:tr w:rsidR="00B124CE" w:rsidRPr="00D42E51" w:rsidTr="00127A51">
        <w:trPr>
          <w:trHeight w:val="283"/>
          <w:jc w:val="center"/>
        </w:trPr>
        <w:tc>
          <w:tcPr>
            <w:tcW w:w="2835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Complex and ready-prepared dishes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/>
                <w:sz w:val="18"/>
                <w:szCs w:val="18"/>
                <w:lang w:val="en-GB"/>
              </w:rPr>
              <w:t>59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1.24 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to 0.0</w:t>
            </w:r>
            <w:r>
              <w:rPr>
                <w:color w:val="000000"/>
                <w:sz w:val="18"/>
                <w:szCs w:val="18"/>
                <w:lang w:val="en-GB"/>
              </w:rPr>
              <w:t>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0804</w:t>
            </w:r>
          </w:p>
        </w:tc>
        <w:tc>
          <w:tcPr>
            <w:tcW w:w="2268" w:type="dxa"/>
            <w:vAlign w:val="center"/>
          </w:tcPr>
          <w:p w:rsidR="00B124CE" w:rsidRPr="00D42E51" w:rsidRDefault="00B124CE" w:rsidP="00127A51">
            <w:pPr>
              <w:rPr>
                <w:color w:val="000000"/>
                <w:sz w:val="18"/>
                <w:szCs w:val="18"/>
                <w:lang w:val="en-GB"/>
              </w:rPr>
            </w:pPr>
            <w:r w:rsidRPr="00D42E51">
              <w:rPr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color w:val="000000"/>
                <w:sz w:val="18"/>
                <w:szCs w:val="18"/>
                <w:lang w:val="en-GB"/>
              </w:rPr>
              <w:t>21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 w:rsidRPr="00D42E51">
              <w:rPr>
                <w:rFonts w:ascii="Cambria Math" w:hAnsi="Cambria Math"/>
                <w:color w:val="000000"/>
                <w:sz w:val="18"/>
                <w:szCs w:val="18"/>
                <w:lang w:val="en-GB"/>
              </w:rPr>
              <w:t>‐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0.0</w:t>
            </w:r>
            <w:r>
              <w:rPr>
                <w:color w:val="000000"/>
                <w:sz w:val="18"/>
                <w:szCs w:val="18"/>
                <w:lang w:val="en-GB"/>
              </w:rPr>
              <w:t>5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 xml:space="preserve"> to 0.</w:t>
            </w:r>
            <w:r>
              <w:rPr>
                <w:color w:val="000000"/>
                <w:sz w:val="18"/>
                <w:szCs w:val="18"/>
                <w:lang w:val="en-GB"/>
              </w:rPr>
              <w:t>47</w:t>
            </w:r>
            <w:r w:rsidRPr="00D42E51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B124CE" w:rsidRPr="00D42E51" w:rsidRDefault="00B124CE" w:rsidP="00127A51">
            <w:pPr>
              <w:rPr>
                <w:sz w:val="18"/>
                <w:szCs w:val="18"/>
                <w:lang w:val="en-GB"/>
              </w:rPr>
            </w:pPr>
            <w:r w:rsidRPr="00D42E51">
              <w:rPr>
                <w:sz w:val="18"/>
                <w:szCs w:val="18"/>
                <w:lang w:val="en-GB"/>
              </w:rPr>
              <w:t>0.1002</w:t>
            </w:r>
          </w:p>
        </w:tc>
      </w:tr>
    </w:tbl>
    <w:p w:rsidR="00B124CE" w:rsidRPr="001B67CE" w:rsidRDefault="00B124CE" w:rsidP="00B124CE">
      <w:pPr>
        <w:rPr>
          <w:sz w:val="18"/>
          <w:szCs w:val="18"/>
          <w:lang w:val="en-GB"/>
        </w:rPr>
      </w:pPr>
      <w:r w:rsidRPr="006C1972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>Intakes of food ca</w:t>
      </w:r>
      <w:bookmarkStart w:id="0" w:name="_GoBack"/>
      <w:bookmarkEnd w:id="0"/>
      <w:r>
        <w:rPr>
          <w:sz w:val="18"/>
          <w:szCs w:val="18"/>
          <w:lang w:val="en-GB"/>
        </w:rPr>
        <w:t>tegories are expressed in 100g/day</w:t>
      </w:r>
    </w:p>
    <w:sectPr w:rsidR="00B124CE" w:rsidRPr="001B67CE" w:rsidSect="00B124CE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C2742A"/>
    <w:rsid w:val="00000F7E"/>
    <w:rsid w:val="00002D16"/>
    <w:rsid w:val="000036AC"/>
    <w:rsid w:val="00004B54"/>
    <w:rsid w:val="00006520"/>
    <w:rsid w:val="00006F07"/>
    <w:rsid w:val="00006F16"/>
    <w:rsid w:val="00010040"/>
    <w:rsid w:val="000116D5"/>
    <w:rsid w:val="000133E0"/>
    <w:rsid w:val="000202D5"/>
    <w:rsid w:val="000210E8"/>
    <w:rsid w:val="000234F9"/>
    <w:rsid w:val="00023EBB"/>
    <w:rsid w:val="00023F31"/>
    <w:rsid w:val="000265A6"/>
    <w:rsid w:val="000274AF"/>
    <w:rsid w:val="00033B3D"/>
    <w:rsid w:val="000347D9"/>
    <w:rsid w:val="0003603F"/>
    <w:rsid w:val="00040920"/>
    <w:rsid w:val="000418C9"/>
    <w:rsid w:val="00041E40"/>
    <w:rsid w:val="00045429"/>
    <w:rsid w:val="000465FD"/>
    <w:rsid w:val="00054B57"/>
    <w:rsid w:val="0005538D"/>
    <w:rsid w:val="000563D5"/>
    <w:rsid w:val="00056E59"/>
    <w:rsid w:val="000577FC"/>
    <w:rsid w:val="00062ACE"/>
    <w:rsid w:val="00064B9C"/>
    <w:rsid w:val="00064C19"/>
    <w:rsid w:val="00065187"/>
    <w:rsid w:val="00066FF1"/>
    <w:rsid w:val="00071BC9"/>
    <w:rsid w:val="00074BB0"/>
    <w:rsid w:val="00077DAC"/>
    <w:rsid w:val="00080006"/>
    <w:rsid w:val="00083EF2"/>
    <w:rsid w:val="0008618D"/>
    <w:rsid w:val="0008733D"/>
    <w:rsid w:val="00087572"/>
    <w:rsid w:val="000911F9"/>
    <w:rsid w:val="00091CFF"/>
    <w:rsid w:val="000929FF"/>
    <w:rsid w:val="00093402"/>
    <w:rsid w:val="00093467"/>
    <w:rsid w:val="00093C8D"/>
    <w:rsid w:val="000941AC"/>
    <w:rsid w:val="00094557"/>
    <w:rsid w:val="00097CCB"/>
    <w:rsid w:val="000A41B5"/>
    <w:rsid w:val="000A63C5"/>
    <w:rsid w:val="000A70B6"/>
    <w:rsid w:val="000B19CB"/>
    <w:rsid w:val="000B2F1E"/>
    <w:rsid w:val="000B414F"/>
    <w:rsid w:val="000B5AC1"/>
    <w:rsid w:val="000C398D"/>
    <w:rsid w:val="000C39B4"/>
    <w:rsid w:val="000C4726"/>
    <w:rsid w:val="000C65C0"/>
    <w:rsid w:val="000C67FD"/>
    <w:rsid w:val="000D09C1"/>
    <w:rsid w:val="000D112F"/>
    <w:rsid w:val="000D1DFD"/>
    <w:rsid w:val="000D21BC"/>
    <w:rsid w:val="000D2E93"/>
    <w:rsid w:val="000D3FDF"/>
    <w:rsid w:val="000D58D8"/>
    <w:rsid w:val="000D5ECB"/>
    <w:rsid w:val="000E1260"/>
    <w:rsid w:val="000E12E8"/>
    <w:rsid w:val="000E36CE"/>
    <w:rsid w:val="000E4867"/>
    <w:rsid w:val="000E4CD6"/>
    <w:rsid w:val="000E5F9B"/>
    <w:rsid w:val="000E7C26"/>
    <w:rsid w:val="000F2970"/>
    <w:rsid w:val="000F339E"/>
    <w:rsid w:val="000F3BBD"/>
    <w:rsid w:val="000F641C"/>
    <w:rsid w:val="000F66E8"/>
    <w:rsid w:val="001019B3"/>
    <w:rsid w:val="00103EB5"/>
    <w:rsid w:val="001043C2"/>
    <w:rsid w:val="001108A8"/>
    <w:rsid w:val="001113EF"/>
    <w:rsid w:val="001153B3"/>
    <w:rsid w:val="0012238F"/>
    <w:rsid w:val="00126F19"/>
    <w:rsid w:val="00127ACA"/>
    <w:rsid w:val="001300F3"/>
    <w:rsid w:val="00137024"/>
    <w:rsid w:val="001403B1"/>
    <w:rsid w:val="001436E5"/>
    <w:rsid w:val="00144897"/>
    <w:rsid w:val="00145DED"/>
    <w:rsid w:val="00146A1A"/>
    <w:rsid w:val="00147D26"/>
    <w:rsid w:val="00157CB9"/>
    <w:rsid w:val="0016446E"/>
    <w:rsid w:val="0016633C"/>
    <w:rsid w:val="00173ABF"/>
    <w:rsid w:val="00174A4D"/>
    <w:rsid w:val="00175DBB"/>
    <w:rsid w:val="00175F12"/>
    <w:rsid w:val="00175FA1"/>
    <w:rsid w:val="001773CE"/>
    <w:rsid w:val="0017740D"/>
    <w:rsid w:val="00177B4D"/>
    <w:rsid w:val="00181E1E"/>
    <w:rsid w:val="00181ECC"/>
    <w:rsid w:val="0018360B"/>
    <w:rsid w:val="001871E5"/>
    <w:rsid w:val="00187786"/>
    <w:rsid w:val="0019258E"/>
    <w:rsid w:val="00192B46"/>
    <w:rsid w:val="00193A66"/>
    <w:rsid w:val="00196BD4"/>
    <w:rsid w:val="00197938"/>
    <w:rsid w:val="001A0CD6"/>
    <w:rsid w:val="001A2094"/>
    <w:rsid w:val="001A5185"/>
    <w:rsid w:val="001A633B"/>
    <w:rsid w:val="001B050D"/>
    <w:rsid w:val="001B40DB"/>
    <w:rsid w:val="001B62E4"/>
    <w:rsid w:val="001C181A"/>
    <w:rsid w:val="001C6813"/>
    <w:rsid w:val="001D13B4"/>
    <w:rsid w:val="001D2130"/>
    <w:rsid w:val="001D38C8"/>
    <w:rsid w:val="001D446F"/>
    <w:rsid w:val="001D4774"/>
    <w:rsid w:val="001D71FD"/>
    <w:rsid w:val="001E0761"/>
    <w:rsid w:val="001E1C99"/>
    <w:rsid w:val="001E3AE4"/>
    <w:rsid w:val="001E3C68"/>
    <w:rsid w:val="001E7512"/>
    <w:rsid w:val="001F293E"/>
    <w:rsid w:val="001F2F87"/>
    <w:rsid w:val="001F3FD0"/>
    <w:rsid w:val="001F4E84"/>
    <w:rsid w:val="001F730E"/>
    <w:rsid w:val="00200B6F"/>
    <w:rsid w:val="00200D17"/>
    <w:rsid w:val="00201AB4"/>
    <w:rsid w:val="00203E96"/>
    <w:rsid w:val="00204215"/>
    <w:rsid w:val="00204A2D"/>
    <w:rsid w:val="002052B8"/>
    <w:rsid w:val="00205691"/>
    <w:rsid w:val="0020681F"/>
    <w:rsid w:val="00206BEA"/>
    <w:rsid w:val="002119DD"/>
    <w:rsid w:val="00213A8C"/>
    <w:rsid w:val="00213E81"/>
    <w:rsid w:val="00216B9E"/>
    <w:rsid w:val="00220AD1"/>
    <w:rsid w:val="00220BC2"/>
    <w:rsid w:val="0022101F"/>
    <w:rsid w:val="0022184D"/>
    <w:rsid w:val="002223BF"/>
    <w:rsid w:val="00225DBA"/>
    <w:rsid w:val="002268E3"/>
    <w:rsid w:val="00227BEF"/>
    <w:rsid w:val="002308D3"/>
    <w:rsid w:val="00231174"/>
    <w:rsid w:val="0023143B"/>
    <w:rsid w:val="002343A6"/>
    <w:rsid w:val="00241027"/>
    <w:rsid w:val="00243616"/>
    <w:rsid w:val="00244756"/>
    <w:rsid w:val="00245BBD"/>
    <w:rsid w:val="00245C93"/>
    <w:rsid w:val="002463F7"/>
    <w:rsid w:val="00246F68"/>
    <w:rsid w:val="002473A6"/>
    <w:rsid w:val="00250944"/>
    <w:rsid w:val="00251E07"/>
    <w:rsid w:val="002521B5"/>
    <w:rsid w:val="00252EEE"/>
    <w:rsid w:val="00255479"/>
    <w:rsid w:val="0025594C"/>
    <w:rsid w:val="00260A16"/>
    <w:rsid w:val="002622A4"/>
    <w:rsid w:val="002641B0"/>
    <w:rsid w:val="00264E9D"/>
    <w:rsid w:val="00265F21"/>
    <w:rsid w:val="00266956"/>
    <w:rsid w:val="00266A13"/>
    <w:rsid w:val="00272268"/>
    <w:rsid w:val="00272C7F"/>
    <w:rsid w:val="00273CF8"/>
    <w:rsid w:val="00273FCD"/>
    <w:rsid w:val="00282098"/>
    <w:rsid w:val="00286B21"/>
    <w:rsid w:val="00291296"/>
    <w:rsid w:val="002930A3"/>
    <w:rsid w:val="00294435"/>
    <w:rsid w:val="002A08E7"/>
    <w:rsid w:val="002A23F6"/>
    <w:rsid w:val="002A2AD3"/>
    <w:rsid w:val="002A4038"/>
    <w:rsid w:val="002A5CF3"/>
    <w:rsid w:val="002A6A65"/>
    <w:rsid w:val="002A73FA"/>
    <w:rsid w:val="002A740A"/>
    <w:rsid w:val="002A759B"/>
    <w:rsid w:val="002B3D92"/>
    <w:rsid w:val="002B4510"/>
    <w:rsid w:val="002B61C7"/>
    <w:rsid w:val="002C18B0"/>
    <w:rsid w:val="002C291D"/>
    <w:rsid w:val="002D15E4"/>
    <w:rsid w:val="002D2F2D"/>
    <w:rsid w:val="002E02B2"/>
    <w:rsid w:val="002E151F"/>
    <w:rsid w:val="002E2D1B"/>
    <w:rsid w:val="002E2EFA"/>
    <w:rsid w:val="002E350C"/>
    <w:rsid w:val="002E38A1"/>
    <w:rsid w:val="002E6EB0"/>
    <w:rsid w:val="002E7FF0"/>
    <w:rsid w:val="002F016F"/>
    <w:rsid w:val="002F4B5F"/>
    <w:rsid w:val="002F4E40"/>
    <w:rsid w:val="002F54C4"/>
    <w:rsid w:val="00305023"/>
    <w:rsid w:val="00305D92"/>
    <w:rsid w:val="00306818"/>
    <w:rsid w:val="00306F3F"/>
    <w:rsid w:val="00310E39"/>
    <w:rsid w:val="00311006"/>
    <w:rsid w:val="00313E55"/>
    <w:rsid w:val="00314341"/>
    <w:rsid w:val="00314D38"/>
    <w:rsid w:val="00315D87"/>
    <w:rsid w:val="003232BE"/>
    <w:rsid w:val="003233E9"/>
    <w:rsid w:val="00324BC6"/>
    <w:rsid w:val="003271B4"/>
    <w:rsid w:val="003276EE"/>
    <w:rsid w:val="00327F7B"/>
    <w:rsid w:val="003340EE"/>
    <w:rsid w:val="00337830"/>
    <w:rsid w:val="00341B70"/>
    <w:rsid w:val="003432BC"/>
    <w:rsid w:val="0034689A"/>
    <w:rsid w:val="00352CDE"/>
    <w:rsid w:val="00354348"/>
    <w:rsid w:val="00354374"/>
    <w:rsid w:val="00354E7B"/>
    <w:rsid w:val="00357BE3"/>
    <w:rsid w:val="00362D24"/>
    <w:rsid w:val="003644C5"/>
    <w:rsid w:val="00364E96"/>
    <w:rsid w:val="00365E78"/>
    <w:rsid w:val="00373BF0"/>
    <w:rsid w:val="00373E06"/>
    <w:rsid w:val="0037436C"/>
    <w:rsid w:val="0038117A"/>
    <w:rsid w:val="003816BC"/>
    <w:rsid w:val="00381A78"/>
    <w:rsid w:val="00392F77"/>
    <w:rsid w:val="003933A4"/>
    <w:rsid w:val="00394926"/>
    <w:rsid w:val="00394AB3"/>
    <w:rsid w:val="0039675C"/>
    <w:rsid w:val="00396A21"/>
    <w:rsid w:val="00396F50"/>
    <w:rsid w:val="00397AF5"/>
    <w:rsid w:val="003A1064"/>
    <w:rsid w:val="003A2763"/>
    <w:rsid w:val="003A2952"/>
    <w:rsid w:val="003A2DF6"/>
    <w:rsid w:val="003A3816"/>
    <w:rsid w:val="003A7038"/>
    <w:rsid w:val="003A7F26"/>
    <w:rsid w:val="003B2E6D"/>
    <w:rsid w:val="003B40FD"/>
    <w:rsid w:val="003B45B9"/>
    <w:rsid w:val="003B4FBA"/>
    <w:rsid w:val="003B6520"/>
    <w:rsid w:val="003B7913"/>
    <w:rsid w:val="003B79B8"/>
    <w:rsid w:val="003B7DFA"/>
    <w:rsid w:val="003C399E"/>
    <w:rsid w:val="003C4F6A"/>
    <w:rsid w:val="003D092C"/>
    <w:rsid w:val="003D25D7"/>
    <w:rsid w:val="003D383D"/>
    <w:rsid w:val="003D431F"/>
    <w:rsid w:val="003D6A08"/>
    <w:rsid w:val="003D75A9"/>
    <w:rsid w:val="003E45CA"/>
    <w:rsid w:val="003F32CA"/>
    <w:rsid w:val="003F4223"/>
    <w:rsid w:val="003F720C"/>
    <w:rsid w:val="004025E8"/>
    <w:rsid w:val="004026B0"/>
    <w:rsid w:val="0040290D"/>
    <w:rsid w:val="004039D0"/>
    <w:rsid w:val="004052D4"/>
    <w:rsid w:val="00406A69"/>
    <w:rsid w:val="00413AFB"/>
    <w:rsid w:val="00413ED2"/>
    <w:rsid w:val="00414D2C"/>
    <w:rsid w:val="0041568A"/>
    <w:rsid w:val="00420411"/>
    <w:rsid w:val="00420E39"/>
    <w:rsid w:val="00421693"/>
    <w:rsid w:val="00427BC5"/>
    <w:rsid w:val="00427C83"/>
    <w:rsid w:val="004353FB"/>
    <w:rsid w:val="00437615"/>
    <w:rsid w:val="00437721"/>
    <w:rsid w:val="00441E46"/>
    <w:rsid w:val="0044268C"/>
    <w:rsid w:val="00445B0D"/>
    <w:rsid w:val="004464B9"/>
    <w:rsid w:val="004467AC"/>
    <w:rsid w:val="004472B9"/>
    <w:rsid w:val="004524D7"/>
    <w:rsid w:val="00454B19"/>
    <w:rsid w:val="00455342"/>
    <w:rsid w:val="00463E6D"/>
    <w:rsid w:val="004645A7"/>
    <w:rsid w:val="0046478D"/>
    <w:rsid w:val="00464E30"/>
    <w:rsid w:val="00464FB9"/>
    <w:rsid w:val="004671A4"/>
    <w:rsid w:val="00470C21"/>
    <w:rsid w:val="00471D43"/>
    <w:rsid w:val="00471D7A"/>
    <w:rsid w:val="004737DD"/>
    <w:rsid w:val="00474B1F"/>
    <w:rsid w:val="00477736"/>
    <w:rsid w:val="00480A56"/>
    <w:rsid w:val="00480E93"/>
    <w:rsid w:val="00481D62"/>
    <w:rsid w:val="00484EA3"/>
    <w:rsid w:val="00485BEA"/>
    <w:rsid w:val="0048643A"/>
    <w:rsid w:val="0049024A"/>
    <w:rsid w:val="004922EA"/>
    <w:rsid w:val="00492B63"/>
    <w:rsid w:val="00492C46"/>
    <w:rsid w:val="00492FAF"/>
    <w:rsid w:val="0049391D"/>
    <w:rsid w:val="00495A7E"/>
    <w:rsid w:val="00496E1F"/>
    <w:rsid w:val="004979A7"/>
    <w:rsid w:val="004A0961"/>
    <w:rsid w:val="004A6BDC"/>
    <w:rsid w:val="004A78C3"/>
    <w:rsid w:val="004A7D7C"/>
    <w:rsid w:val="004A7F8D"/>
    <w:rsid w:val="004B0655"/>
    <w:rsid w:val="004B0AF2"/>
    <w:rsid w:val="004B17C1"/>
    <w:rsid w:val="004B2C97"/>
    <w:rsid w:val="004B331E"/>
    <w:rsid w:val="004B5A9F"/>
    <w:rsid w:val="004B6893"/>
    <w:rsid w:val="004C35B4"/>
    <w:rsid w:val="004C3D42"/>
    <w:rsid w:val="004C5D95"/>
    <w:rsid w:val="004C6592"/>
    <w:rsid w:val="004C695C"/>
    <w:rsid w:val="004C793F"/>
    <w:rsid w:val="004D10B3"/>
    <w:rsid w:val="004D539F"/>
    <w:rsid w:val="004D770D"/>
    <w:rsid w:val="004D7855"/>
    <w:rsid w:val="004D7AC3"/>
    <w:rsid w:val="004E3D4B"/>
    <w:rsid w:val="004E4DB7"/>
    <w:rsid w:val="004E5780"/>
    <w:rsid w:val="004E7B73"/>
    <w:rsid w:val="004F64E5"/>
    <w:rsid w:val="004F67B9"/>
    <w:rsid w:val="00501541"/>
    <w:rsid w:val="00503069"/>
    <w:rsid w:val="00503557"/>
    <w:rsid w:val="005044C1"/>
    <w:rsid w:val="00504C0D"/>
    <w:rsid w:val="00506052"/>
    <w:rsid w:val="0050765A"/>
    <w:rsid w:val="00510CFE"/>
    <w:rsid w:val="00517C04"/>
    <w:rsid w:val="0052234B"/>
    <w:rsid w:val="0052600B"/>
    <w:rsid w:val="0052788F"/>
    <w:rsid w:val="005307FB"/>
    <w:rsid w:val="00532566"/>
    <w:rsid w:val="00534F7C"/>
    <w:rsid w:val="0053680B"/>
    <w:rsid w:val="005444A5"/>
    <w:rsid w:val="00546E2A"/>
    <w:rsid w:val="00551F0A"/>
    <w:rsid w:val="005532A2"/>
    <w:rsid w:val="00554948"/>
    <w:rsid w:val="00554C78"/>
    <w:rsid w:val="00555F9F"/>
    <w:rsid w:val="0056223B"/>
    <w:rsid w:val="005644D9"/>
    <w:rsid w:val="005669F8"/>
    <w:rsid w:val="005722B7"/>
    <w:rsid w:val="005737B5"/>
    <w:rsid w:val="005743AE"/>
    <w:rsid w:val="005747F6"/>
    <w:rsid w:val="0057543D"/>
    <w:rsid w:val="005762A7"/>
    <w:rsid w:val="00580E26"/>
    <w:rsid w:val="00583243"/>
    <w:rsid w:val="005909BB"/>
    <w:rsid w:val="00591532"/>
    <w:rsid w:val="00597FDD"/>
    <w:rsid w:val="005A1CC6"/>
    <w:rsid w:val="005A3C1E"/>
    <w:rsid w:val="005A5070"/>
    <w:rsid w:val="005A605B"/>
    <w:rsid w:val="005B1B7B"/>
    <w:rsid w:val="005B4C93"/>
    <w:rsid w:val="005B5362"/>
    <w:rsid w:val="005B66B1"/>
    <w:rsid w:val="005C1ECB"/>
    <w:rsid w:val="005C4101"/>
    <w:rsid w:val="005C458F"/>
    <w:rsid w:val="005D0E7C"/>
    <w:rsid w:val="005D11B6"/>
    <w:rsid w:val="005D1B56"/>
    <w:rsid w:val="005D2534"/>
    <w:rsid w:val="005D3C2E"/>
    <w:rsid w:val="005D4FB6"/>
    <w:rsid w:val="005D548C"/>
    <w:rsid w:val="005E1051"/>
    <w:rsid w:val="005E4BA6"/>
    <w:rsid w:val="005E7B0D"/>
    <w:rsid w:val="005F050D"/>
    <w:rsid w:val="005F5C30"/>
    <w:rsid w:val="005F6196"/>
    <w:rsid w:val="006066A3"/>
    <w:rsid w:val="00610553"/>
    <w:rsid w:val="006109A6"/>
    <w:rsid w:val="00612A40"/>
    <w:rsid w:val="006148C6"/>
    <w:rsid w:val="006148EF"/>
    <w:rsid w:val="00616000"/>
    <w:rsid w:val="00617C6D"/>
    <w:rsid w:val="00620166"/>
    <w:rsid w:val="00621F49"/>
    <w:rsid w:val="0062269D"/>
    <w:rsid w:val="00623DB4"/>
    <w:rsid w:val="00627E6E"/>
    <w:rsid w:val="00635063"/>
    <w:rsid w:val="006359FC"/>
    <w:rsid w:val="00636189"/>
    <w:rsid w:val="006376F8"/>
    <w:rsid w:val="00641E26"/>
    <w:rsid w:val="00646AF7"/>
    <w:rsid w:val="00646E28"/>
    <w:rsid w:val="0065161C"/>
    <w:rsid w:val="006518A0"/>
    <w:rsid w:val="00652323"/>
    <w:rsid w:val="00654724"/>
    <w:rsid w:val="00654995"/>
    <w:rsid w:val="00657C34"/>
    <w:rsid w:val="006600FC"/>
    <w:rsid w:val="00663E23"/>
    <w:rsid w:val="0066420F"/>
    <w:rsid w:val="006650A8"/>
    <w:rsid w:val="00672EFE"/>
    <w:rsid w:val="00677A0F"/>
    <w:rsid w:val="00680BB8"/>
    <w:rsid w:val="006833DE"/>
    <w:rsid w:val="006841FF"/>
    <w:rsid w:val="00685A4E"/>
    <w:rsid w:val="00686A4D"/>
    <w:rsid w:val="006902AB"/>
    <w:rsid w:val="00697188"/>
    <w:rsid w:val="006A0E59"/>
    <w:rsid w:val="006A1835"/>
    <w:rsid w:val="006A2A2F"/>
    <w:rsid w:val="006A4093"/>
    <w:rsid w:val="006A56C7"/>
    <w:rsid w:val="006B13B6"/>
    <w:rsid w:val="006B1CFA"/>
    <w:rsid w:val="006B1E7D"/>
    <w:rsid w:val="006B257E"/>
    <w:rsid w:val="006B332E"/>
    <w:rsid w:val="006B3C19"/>
    <w:rsid w:val="006B4B7C"/>
    <w:rsid w:val="006C07E1"/>
    <w:rsid w:val="006C4DF1"/>
    <w:rsid w:val="006C71E7"/>
    <w:rsid w:val="006D151F"/>
    <w:rsid w:val="006D42D0"/>
    <w:rsid w:val="006D4493"/>
    <w:rsid w:val="006D52F8"/>
    <w:rsid w:val="006D6F19"/>
    <w:rsid w:val="006E18AA"/>
    <w:rsid w:val="006E2244"/>
    <w:rsid w:val="006E3B8F"/>
    <w:rsid w:val="006E5C37"/>
    <w:rsid w:val="006E6933"/>
    <w:rsid w:val="006E70E5"/>
    <w:rsid w:val="006F4039"/>
    <w:rsid w:val="006F5FAB"/>
    <w:rsid w:val="00703276"/>
    <w:rsid w:val="00703B80"/>
    <w:rsid w:val="00704292"/>
    <w:rsid w:val="00711266"/>
    <w:rsid w:val="00711592"/>
    <w:rsid w:val="007123BD"/>
    <w:rsid w:val="00716214"/>
    <w:rsid w:val="00716C7C"/>
    <w:rsid w:val="00720F58"/>
    <w:rsid w:val="00720FAA"/>
    <w:rsid w:val="007235E5"/>
    <w:rsid w:val="00723882"/>
    <w:rsid w:val="0072496F"/>
    <w:rsid w:val="007274AC"/>
    <w:rsid w:val="007317DC"/>
    <w:rsid w:val="00731BFA"/>
    <w:rsid w:val="007328D2"/>
    <w:rsid w:val="00733FA4"/>
    <w:rsid w:val="00735DBD"/>
    <w:rsid w:val="00742322"/>
    <w:rsid w:val="007448A9"/>
    <w:rsid w:val="00745B9D"/>
    <w:rsid w:val="00747CC8"/>
    <w:rsid w:val="00750E13"/>
    <w:rsid w:val="00752064"/>
    <w:rsid w:val="007563FB"/>
    <w:rsid w:val="007633D5"/>
    <w:rsid w:val="00770C76"/>
    <w:rsid w:val="007732AF"/>
    <w:rsid w:val="0077353F"/>
    <w:rsid w:val="007757AC"/>
    <w:rsid w:val="00776C14"/>
    <w:rsid w:val="0077785F"/>
    <w:rsid w:val="00783282"/>
    <w:rsid w:val="0078473D"/>
    <w:rsid w:val="007868BC"/>
    <w:rsid w:val="00787ADA"/>
    <w:rsid w:val="0079002B"/>
    <w:rsid w:val="00791FDD"/>
    <w:rsid w:val="007949E9"/>
    <w:rsid w:val="0079504E"/>
    <w:rsid w:val="00796A2D"/>
    <w:rsid w:val="007A0C7F"/>
    <w:rsid w:val="007A1600"/>
    <w:rsid w:val="007A2B85"/>
    <w:rsid w:val="007A3654"/>
    <w:rsid w:val="007A3D5A"/>
    <w:rsid w:val="007A3D68"/>
    <w:rsid w:val="007A4150"/>
    <w:rsid w:val="007A647D"/>
    <w:rsid w:val="007A6732"/>
    <w:rsid w:val="007B7FB3"/>
    <w:rsid w:val="007C113D"/>
    <w:rsid w:val="007C3083"/>
    <w:rsid w:val="007C3A14"/>
    <w:rsid w:val="007C3D17"/>
    <w:rsid w:val="007D2DE2"/>
    <w:rsid w:val="007D501A"/>
    <w:rsid w:val="007E736A"/>
    <w:rsid w:val="007E79C1"/>
    <w:rsid w:val="007F34C7"/>
    <w:rsid w:val="007F7365"/>
    <w:rsid w:val="00802963"/>
    <w:rsid w:val="00803AE6"/>
    <w:rsid w:val="00807284"/>
    <w:rsid w:val="00810EAD"/>
    <w:rsid w:val="008119EF"/>
    <w:rsid w:val="00811F16"/>
    <w:rsid w:val="008123F4"/>
    <w:rsid w:val="00815AC1"/>
    <w:rsid w:val="00817C2E"/>
    <w:rsid w:val="008213D3"/>
    <w:rsid w:val="0082151C"/>
    <w:rsid w:val="00822FED"/>
    <w:rsid w:val="00824BA7"/>
    <w:rsid w:val="00824E53"/>
    <w:rsid w:val="00826022"/>
    <w:rsid w:val="0082738C"/>
    <w:rsid w:val="00831158"/>
    <w:rsid w:val="0083352A"/>
    <w:rsid w:val="00834474"/>
    <w:rsid w:val="00837BA8"/>
    <w:rsid w:val="008409CB"/>
    <w:rsid w:val="00840A96"/>
    <w:rsid w:val="008436E4"/>
    <w:rsid w:val="00846A5D"/>
    <w:rsid w:val="00850433"/>
    <w:rsid w:val="008516B9"/>
    <w:rsid w:val="0085297A"/>
    <w:rsid w:val="0085299E"/>
    <w:rsid w:val="00853DD4"/>
    <w:rsid w:val="00854491"/>
    <w:rsid w:val="00854774"/>
    <w:rsid w:val="008604C2"/>
    <w:rsid w:val="00863911"/>
    <w:rsid w:val="00866A1C"/>
    <w:rsid w:val="0086790D"/>
    <w:rsid w:val="00870F45"/>
    <w:rsid w:val="00872967"/>
    <w:rsid w:val="00875711"/>
    <w:rsid w:val="00875857"/>
    <w:rsid w:val="0088010F"/>
    <w:rsid w:val="00881E24"/>
    <w:rsid w:val="00881EF9"/>
    <w:rsid w:val="00886FAF"/>
    <w:rsid w:val="008871BC"/>
    <w:rsid w:val="008919D7"/>
    <w:rsid w:val="00891AB1"/>
    <w:rsid w:val="00891C28"/>
    <w:rsid w:val="00894A89"/>
    <w:rsid w:val="0089654A"/>
    <w:rsid w:val="008B133D"/>
    <w:rsid w:val="008B299F"/>
    <w:rsid w:val="008B3ABF"/>
    <w:rsid w:val="008B5222"/>
    <w:rsid w:val="008C2F1B"/>
    <w:rsid w:val="008C413B"/>
    <w:rsid w:val="008D5EBA"/>
    <w:rsid w:val="008D60B4"/>
    <w:rsid w:val="008E077C"/>
    <w:rsid w:val="008E0CD0"/>
    <w:rsid w:val="008E4BD9"/>
    <w:rsid w:val="008E7166"/>
    <w:rsid w:val="008F02DC"/>
    <w:rsid w:val="008F4513"/>
    <w:rsid w:val="008F7512"/>
    <w:rsid w:val="008F7B75"/>
    <w:rsid w:val="00900E0B"/>
    <w:rsid w:val="00903885"/>
    <w:rsid w:val="00911571"/>
    <w:rsid w:val="00911998"/>
    <w:rsid w:val="0091661D"/>
    <w:rsid w:val="00916E63"/>
    <w:rsid w:val="009208D3"/>
    <w:rsid w:val="009214B1"/>
    <w:rsid w:val="009215AA"/>
    <w:rsid w:val="00921FD3"/>
    <w:rsid w:val="00924040"/>
    <w:rsid w:val="009242CA"/>
    <w:rsid w:val="0092521B"/>
    <w:rsid w:val="009268AC"/>
    <w:rsid w:val="00926CB1"/>
    <w:rsid w:val="009302C3"/>
    <w:rsid w:val="009351F9"/>
    <w:rsid w:val="00935637"/>
    <w:rsid w:val="00936BAA"/>
    <w:rsid w:val="00937C16"/>
    <w:rsid w:val="00940229"/>
    <w:rsid w:val="00942DCF"/>
    <w:rsid w:val="00945023"/>
    <w:rsid w:val="009455B1"/>
    <w:rsid w:val="0094658D"/>
    <w:rsid w:val="00950DD4"/>
    <w:rsid w:val="00951BD3"/>
    <w:rsid w:val="00955A50"/>
    <w:rsid w:val="00957447"/>
    <w:rsid w:val="009577EF"/>
    <w:rsid w:val="00963671"/>
    <w:rsid w:val="0096407E"/>
    <w:rsid w:val="00967864"/>
    <w:rsid w:val="0097086C"/>
    <w:rsid w:val="00970D25"/>
    <w:rsid w:val="00976150"/>
    <w:rsid w:val="009859C8"/>
    <w:rsid w:val="009873CD"/>
    <w:rsid w:val="00990383"/>
    <w:rsid w:val="00995052"/>
    <w:rsid w:val="009958AA"/>
    <w:rsid w:val="009A2A2E"/>
    <w:rsid w:val="009A396A"/>
    <w:rsid w:val="009A6DD9"/>
    <w:rsid w:val="009B4CFD"/>
    <w:rsid w:val="009B6E43"/>
    <w:rsid w:val="009B77EE"/>
    <w:rsid w:val="009C0E91"/>
    <w:rsid w:val="009C2B58"/>
    <w:rsid w:val="009C308E"/>
    <w:rsid w:val="009C52A4"/>
    <w:rsid w:val="009D2FC9"/>
    <w:rsid w:val="009D3450"/>
    <w:rsid w:val="009D36BA"/>
    <w:rsid w:val="009D3AAA"/>
    <w:rsid w:val="009D4109"/>
    <w:rsid w:val="009D594A"/>
    <w:rsid w:val="009D5FF1"/>
    <w:rsid w:val="009D696F"/>
    <w:rsid w:val="009E14F3"/>
    <w:rsid w:val="009E1BA7"/>
    <w:rsid w:val="009E2599"/>
    <w:rsid w:val="009E5DA1"/>
    <w:rsid w:val="009F3853"/>
    <w:rsid w:val="009F385B"/>
    <w:rsid w:val="00A00174"/>
    <w:rsid w:val="00A01F2D"/>
    <w:rsid w:val="00A03E3A"/>
    <w:rsid w:val="00A05EF5"/>
    <w:rsid w:val="00A11D22"/>
    <w:rsid w:val="00A12DB6"/>
    <w:rsid w:val="00A14883"/>
    <w:rsid w:val="00A20945"/>
    <w:rsid w:val="00A21083"/>
    <w:rsid w:val="00A21603"/>
    <w:rsid w:val="00A268C1"/>
    <w:rsid w:val="00A27925"/>
    <w:rsid w:val="00A34876"/>
    <w:rsid w:val="00A376B8"/>
    <w:rsid w:val="00A41699"/>
    <w:rsid w:val="00A4201B"/>
    <w:rsid w:val="00A43F15"/>
    <w:rsid w:val="00A45F92"/>
    <w:rsid w:val="00A46AB6"/>
    <w:rsid w:val="00A47067"/>
    <w:rsid w:val="00A520C2"/>
    <w:rsid w:val="00A525AF"/>
    <w:rsid w:val="00A52EFD"/>
    <w:rsid w:val="00A5535C"/>
    <w:rsid w:val="00A63247"/>
    <w:rsid w:val="00A63577"/>
    <w:rsid w:val="00A63587"/>
    <w:rsid w:val="00A643FA"/>
    <w:rsid w:val="00A654A1"/>
    <w:rsid w:val="00A655BF"/>
    <w:rsid w:val="00A665A2"/>
    <w:rsid w:val="00A67876"/>
    <w:rsid w:val="00A707BC"/>
    <w:rsid w:val="00A77401"/>
    <w:rsid w:val="00A8016C"/>
    <w:rsid w:val="00A81EF8"/>
    <w:rsid w:val="00A82118"/>
    <w:rsid w:val="00A86ED7"/>
    <w:rsid w:val="00A9021C"/>
    <w:rsid w:val="00A93C54"/>
    <w:rsid w:val="00A97F6F"/>
    <w:rsid w:val="00AA1858"/>
    <w:rsid w:val="00AA36E2"/>
    <w:rsid w:val="00AA4285"/>
    <w:rsid w:val="00AA4E60"/>
    <w:rsid w:val="00AA6730"/>
    <w:rsid w:val="00AA73EA"/>
    <w:rsid w:val="00AA7566"/>
    <w:rsid w:val="00AA7573"/>
    <w:rsid w:val="00AB08F2"/>
    <w:rsid w:val="00AB22CA"/>
    <w:rsid w:val="00AB29D1"/>
    <w:rsid w:val="00AB46BD"/>
    <w:rsid w:val="00AB4BDA"/>
    <w:rsid w:val="00AB60C1"/>
    <w:rsid w:val="00AC03EF"/>
    <w:rsid w:val="00AC6EF1"/>
    <w:rsid w:val="00AC71D0"/>
    <w:rsid w:val="00AD5E73"/>
    <w:rsid w:val="00AD5EF5"/>
    <w:rsid w:val="00AD75FE"/>
    <w:rsid w:val="00AE1330"/>
    <w:rsid w:val="00AE60DD"/>
    <w:rsid w:val="00AE61EA"/>
    <w:rsid w:val="00AE632D"/>
    <w:rsid w:val="00AF0C95"/>
    <w:rsid w:val="00AF77A8"/>
    <w:rsid w:val="00AF7D34"/>
    <w:rsid w:val="00B03264"/>
    <w:rsid w:val="00B03E65"/>
    <w:rsid w:val="00B101AD"/>
    <w:rsid w:val="00B10A6C"/>
    <w:rsid w:val="00B1226F"/>
    <w:rsid w:val="00B124CE"/>
    <w:rsid w:val="00B125DC"/>
    <w:rsid w:val="00B16B02"/>
    <w:rsid w:val="00B206FA"/>
    <w:rsid w:val="00B208D5"/>
    <w:rsid w:val="00B21847"/>
    <w:rsid w:val="00B2297B"/>
    <w:rsid w:val="00B245DC"/>
    <w:rsid w:val="00B2630B"/>
    <w:rsid w:val="00B272F7"/>
    <w:rsid w:val="00B274F7"/>
    <w:rsid w:val="00B30156"/>
    <w:rsid w:val="00B314FB"/>
    <w:rsid w:val="00B31F42"/>
    <w:rsid w:val="00B323FE"/>
    <w:rsid w:val="00B33DF7"/>
    <w:rsid w:val="00B40C88"/>
    <w:rsid w:val="00B42C63"/>
    <w:rsid w:val="00B43F15"/>
    <w:rsid w:val="00B5119E"/>
    <w:rsid w:val="00B55880"/>
    <w:rsid w:val="00B566A3"/>
    <w:rsid w:val="00B56907"/>
    <w:rsid w:val="00B63054"/>
    <w:rsid w:val="00B6581F"/>
    <w:rsid w:val="00B65F0E"/>
    <w:rsid w:val="00B732D7"/>
    <w:rsid w:val="00B736E5"/>
    <w:rsid w:val="00B77177"/>
    <w:rsid w:val="00B828CE"/>
    <w:rsid w:val="00B85983"/>
    <w:rsid w:val="00B90E3D"/>
    <w:rsid w:val="00B90E5E"/>
    <w:rsid w:val="00B91BE2"/>
    <w:rsid w:val="00B9377D"/>
    <w:rsid w:val="00B94C5F"/>
    <w:rsid w:val="00B96460"/>
    <w:rsid w:val="00B96FA8"/>
    <w:rsid w:val="00B978C7"/>
    <w:rsid w:val="00BA0FB8"/>
    <w:rsid w:val="00BA49C6"/>
    <w:rsid w:val="00BA559A"/>
    <w:rsid w:val="00BA562D"/>
    <w:rsid w:val="00BA5915"/>
    <w:rsid w:val="00BA7E53"/>
    <w:rsid w:val="00BB1B9E"/>
    <w:rsid w:val="00BB5810"/>
    <w:rsid w:val="00BB688E"/>
    <w:rsid w:val="00BB76E3"/>
    <w:rsid w:val="00BC2D90"/>
    <w:rsid w:val="00BC5E1D"/>
    <w:rsid w:val="00BC7F2F"/>
    <w:rsid w:val="00BD0179"/>
    <w:rsid w:val="00BD28DE"/>
    <w:rsid w:val="00BD38DD"/>
    <w:rsid w:val="00BD3E2D"/>
    <w:rsid w:val="00BD54B7"/>
    <w:rsid w:val="00BD7796"/>
    <w:rsid w:val="00BE02A6"/>
    <w:rsid w:val="00BE2840"/>
    <w:rsid w:val="00BE641D"/>
    <w:rsid w:val="00BF007F"/>
    <w:rsid w:val="00BF10BC"/>
    <w:rsid w:val="00BF548F"/>
    <w:rsid w:val="00BF781B"/>
    <w:rsid w:val="00C01271"/>
    <w:rsid w:val="00C01CAC"/>
    <w:rsid w:val="00C02186"/>
    <w:rsid w:val="00C02EA6"/>
    <w:rsid w:val="00C03156"/>
    <w:rsid w:val="00C07A00"/>
    <w:rsid w:val="00C07FE4"/>
    <w:rsid w:val="00C14880"/>
    <w:rsid w:val="00C153D3"/>
    <w:rsid w:val="00C16E54"/>
    <w:rsid w:val="00C212DC"/>
    <w:rsid w:val="00C22B7D"/>
    <w:rsid w:val="00C23A05"/>
    <w:rsid w:val="00C24E5E"/>
    <w:rsid w:val="00C2742A"/>
    <w:rsid w:val="00C274E9"/>
    <w:rsid w:val="00C35878"/>
    <w:rsid w:val="00C42E81"/>
    <w:rsid w:val="00C4481A"/>
    <w:rsid w:val="00C450AE"/>
    <w:rsid w:val="00C4560A"/>
    <w:rsid w:val="00C46E4D"/>
    <w:rsid w:val="00C478F3"/>
    <w:rsid w:val="00C535C8"/>
    <w:rsid w:val="00C55C0D"/>
    <w:rsid w:val="00C56E90"/>
    <w:rsid w:val="00C572CF"/>
    <w:rsid w:val="00C573F4"/>
    <w:rsid w:val="00C5796A"/>
    <w:rsid w:val="00C6047E"/>
    <w:rsid w:val="00C616D7"/>
    <w:rsid w:val="00C635B4"/>
    <w:rsid w:val="00C6605A"/>
    <w:rsid w:val="00C679D5"/>
    <w:rsid w:val="00C67B7D"/>
    <w:rsid w:val="00C750D8"/>
    <w:rsid w:val="00C76C4F"/>
    <w:rsid w:val="00C77EF2"/>
    <w:rsid w:val="00C805A6"/>
    <w:rsid w:val="00C82B12"/>
    <w:rsid w:val="00C8365B"/>
    <w:rsid w:val="00C83FFD"/>
    <w:rsid w:val="00C8528B"/>
    <w:rsid w:val="00C85F39"/>
    <w:rsid w:val="00C90FCE"/>
    <w:rsid w:val="00C92DAE"/>
    <w:rsid w:val="00CA04A0"/>
    <w:rsid w:val="00CA1CA9"/>
    <w:rsid w:val="00CA31A0"/>
    <w:rsid w:val="00CA404D"/>
    <w:rsid w:val="00CA5F89"/>
    <w:rsid w:val="00CA697E"/>
    <w:rsid w:val="00CA796F"/>
    <w:rsid w:val="00CB77E0"/>
    <w:rsid w:val="00CC01CD"/>
    <w:rsid w:val="00CC282A"/>
    <w:rsid w:val="00CC3DF1"/>
    <w:rsid w:val="00CD146E"/>
    <w:rsid w:val="00CD14F1"/>
    <w:rsid w:val="00CD3FF8"/>
    <w:rsid w:val="00CD6BF9"/>
    <w:rsid w:val="00CD746D"/>
    <w:rsid w:val="00CE32C3"/>
    <w:rsid w:val="00CE7416"/>
    <w:rsid w:val="00CF115F"/>
    <w:rsid w:val="00CF19B9"/>
    <w:rsid w:val="00CF4AAD"/>
    <w:rsid w:val="00CF6697"/>
    <w:rsid w:val="00CF69AB"/>
    <w:rsid w:val="00D004E9"/>
    <w:rsid w:val="00D01796"/>
    <w:rsid w:val="00D017DC"/>
    <w:rsid w:val="00D05A27"/>
    <w:rsid w:val="00D06DEE"/>
    <w:rsid w:val="00D10D6A"/>
    <w:rsid w:val="00D136F4"/>
    <w:rsid w:val="00D17E96"/>
    <w:rsid w:val="00D21B95"/>
    <w:rsid w:val="00D24F55"/>
    <w:rsid w:val="00D25FA3"/>
    <w:rsid w:val="00D26F0B"/>
    <w:rsid w:val="00D31DD8"/>
    <w:rsid w:val="00D320D2"/>
    <w:rsid w:val="00D32679"/>
    <w:rsid w:val="00D32C27"/>
    <w:rsid w:val="00D35025"/>
    <w:rsid w:val="00D3689F"/>
    <w:rsid w:val="00D3711A"/>
    <w:rsid w:val="00D41641"/>
    <w:rsid w:val="00D4280E"/>
    <w:rsid w:val="00D42C5E"/>
    <w:rsid w:val="00D44B54"/>
    <w:rsid w:val="00D450BD"/>
    <w:rsid w:val="00D452F2"/>
    <w:rsid w:val="00D4551A"/>
    <w:rsid w:val="00D474EE"/>
    <w:rsid w:val="00D47E98"/>
    <w:rsid w:val="00D50A3D"/>
    <w:rsid w:val="00D50E9F"/>
    <w:rsid w:val="00D5132F"/>
    <w:rsid w:val="00D52C02"/>
    <w:rsid w:val="00D53025"/>
    <w:rsid w:val="00D559DF"/>
    <w:rsid w:val="00D613C2"/>
    <w:rsid w:val="00D63F6B"/>
    <w:rsid w:val="00D648BD"/>
    <w:rsid w:val="00D64EF8"/>
    <w:rsid w:val="00D7098A"/>
    <w:rsid w:val="00D72206"/>
    <w:rsid w:val="00D75758"/>
    <w:rsid w:val="00D7590F"/>
    <w:rsid w:val="00D759E9"/>
    <w:rsid w:val="00D7632C"/>
    <w:rsid w:val="00D807B9"/>
    <w:rsid w:val="00D9114B"/>
    <w:rsid w:val="00D950BC"/>
    <w:rsid w:val="00D954C3"/>
    <w:rsid w:val="00D961BD"/>
    <w:rsid w:val="00DA0097"/>
    <w:rsid w:val="00DA03B5"/>
    <w:rsid w:val="00DA0792"/>
    <w:rsid w:val="00DA232F"/>
    <w:rsid w:val="00DA41BD"/>
    <w:rsid w:val="00DA5C18"/>
    <w:rsid w:val="00DA6A13"/>
    <w:rsid w:val="00DB072B"/>
    <w:rsid w:val="00DB0CF5"/>
    <w:rsid w:val="00DB3D3F"/>
    <w:rsid w:val="00DB4D01"/>
    <w:rsid w:val="00DB5175"/>
    <w:rsid w:val="00DB57D0"/>
    <w:rsid w:val="00DB74BF"/>
    <w:rsid w:val="00DC1C41"/>
    <w:rsid w:val="00DC3810"/>
    <w:rsid w:val="00DC715D"/>
    <w:rsid w:val="00DC7381"/>
    <w:rsid w:val="00DD11DA"/>
    <w:rsid w:val="00DD1AE0"/>
    <w:rsid w:val="00DD22EE"/>
    <w:rsid w:val="00DD3969"/>
    <w:rsid w:val="00DD6E79"/>
    <w:rsid w:val="00DD77C9"/>
    <w:rsid w:val="00DE0C56"/>
    <w:rsid w:val="00DE128C"/>
    <w:rsid w:val="00DE172F"/>
    <w:rsid w:val="00DE340D"/>
    <w:rsid w:val="00DE4408"/>
    <w:rsid w:val="00DE64F8"/>
    <w:rsid w:val="00DE7AEF"/>
    <w:rsid w:val="00DF1F7E"/>
    <w:rsid w:val="00DF3306"/>
    <w:rsid w:val="00DF3DA4"/>
    <w:rsid w:val="00DF3F41"/>
    <w:rsid w:val="00DF6474"/>
    <w:rsid w:val="00DF685D"/>
    <w:rsid w:val="00E043D6"/>
    <w:rsid w:val="00E04812"/>
    <w:rsid w:val="00E076F3"/>
    <w:rsid w:val="00E07E52"/>
    <w:rsid w:val="00E11C9E"/>
    <w:rsid w:val="00E124AB"/>
    <w:rsid w:val="00E1408D"/>
    <w:rsid w:val="00E15A8E"/>
    <w:rsid w:val="00E15F07"/>
    <w:rsid w:val="00E16BE0"/>
    <w:rsid w:val="00E22EF3"/>
    <w:rsid w:val="00E23A33"/>
    <w:rsid w:val="00E23DCC"/>
    <w:rsid w:val="00E26126"/>
    <w:rsid w:val="00E27649"/>
    <w:rsid w:val="00E31311"/>
    <w:rsid w:val="00E3161B"/>
    <w:rsid w:val="00E318E3"/>
    <w:rsid w:val="00E32E92"/>
    <w:rsid w:val="00E34A2A"/>
    <w:rsid w:val="00E368E5"/>
    <w:rsid w:val="00E37E05"/>
    <w:rsid w:val="00E40AEC"/>
    <w:rsid w:val="00E40F54"/>
    <w:rsid w:val="00E41063"/>
    <w:rsid w:val="00E4504B"/>
    <w:rsid w:val="00E46FFA"/>
    <w:rsid w:val="00E475B7"/>
    <w:rsid w:val="00E52372"/>
    <w:rsid w:val="00E52928"/>
    <w:rsid w:val="00E5532C"/>
    <w:rsid w:val="00E55342"/>
    <w:rsid w:val="00E6009D"/>
    <w:rsid w:val="00E6359C"/>
    <w:rsid w:val="00E63C53"/>
    <w:rsid w:val="00E64B93"/>
    <w:rsid w:val="00E81BD7"/>
    <w:rsid w:val="00E8221F"/>
    <w:rsid w:val="00E82E7F"/>
    <w:rsid w:val="00E84F22"/>
    <w:rsid w:val="00E87B8F"/>
    <w:rsid w:val="00E9183B"/>
    <w:rsid w:val="00E91C75"/>
    <w:rsid w:val="00E94228"/>
    <w:rsid w:val="00E96989"/>
    <w:rsid w:val="00E97576"/>
    <w:rsid w:val="00EA0264"/>
    <w:rsid w:val="00EA076C"/>
    <w:rsid w:val="00EA098D"/>
    <w:rsid w:val="00EA4A10"/>
    <w:rsid w:val="00EA6E40"/>
    <w:rsid w:val="00EB085E"/>
    <w:rsid w:val="00EB2188"/>
    <w:rsid w:val="00EB2542"/>
    <w:rsid w:val="00EB413E"/>
    <w:rsid w:val="00EB544B"/>
    <w:rsid w:val="00EB60F9"/>
    <w:rsid w:val="00EB68A4"/>
    <w:rsid w:val="00EC0400"/>
    <w:rsid w:val="00EC391A"/>
    <w:rsid w:val="00EC4AE2"/>
    <w:rsid w:val="00ED2E97"/>
    <w:rsid w:val="00ED3D01"/>
    <w:rsid w:val="00ED4D12"/>
    <w:rsid w:val="00ED6925"/>
    <w:rsid w:val="00ED6DA2"/>
    <w:rsid w:val="00EE11AD"/>
    <w:rsid w:val="00EE212F"/>
    <w:rsid w:val="00EE479F"/>
    <w:rsid w:val="00EE6FEC"/>
    <w:rsid w:val="00EF023F"/>
    <w:rsid w:val="00EF03A9"/>
    <w:rsid w:val="00EF319E"/>
    <w:rsid w:val="00EF621C"/>
    <w:rsid w:val="00F00237"/>
    <w:rsid w:val="00F0156A"/>
    <w:rsid w:val="00F0463A"/>
    <w:rsid w:val="00F06925"/>
    <w:rsid w:val="00F111EF"/>
    <w:rsid w:val="00F13BE6"/>
    <w:rsid w:val="00F14FE4"/>
    <w:rsid w:val="00F2031F"/>
    <w:rsid w:val="00F20E2E"/>
    <w:rsid w:val="00F25C03"/>
    <w:rsid w:val="00F261BA"/>
    <w:rsid w:val="00F268E7"/>
    <w:rsid w:val="00F26F69"/>
    <w:rsid w:val="00F27DB5"/>
    <w:rsid w:val="00F32E51"/>
    <w:rsid w:val="00F3635D"/>
    <w:rsid w:val="00F41DE4"/>
    <w:rsid w:val="00F42EB3"/>
    <w:rsid w:val="00F43250"/>
    <w:rsid w:val="00F435FC"/>
    <w:rsid w:val="00F55176"/>
    <w:rsid w:val="00F57D1F"/>
    <w:rsid w:val="00F61077"/>
    <w:rsid w:val="00F61A31"/>
    <w:rsid w:val="00F66E29"/>
    <w:rsid w:val="00F709D6"/>
    <w:rsid w:val="00F7212D"/>
    <w:rsid w:val="00F74C63"/>
    <w:rsid w:val="00F75BAD"/>
    <w:rsid w:val="00F76369"/>
    <w:rsid w:val="00F76897"/>
    <w:rsid w:val="00F801EA"/>
    <w:rsid w:val="00F85649"/>
    <w:rsid w:val="00F85953"/>
    <w:rsid w:val="00F87AB6"/>
    <w:rsid w:val="00F90AF7"/>
    <w:rsid w:val="00F93169"/>
    <w:rsid w:val="00F9397C"/>
    <w:rsid w:val="00F94724"/>
    <w:rsid w:val="00F95A70"/>
    <w:rsid w:val="00F95DA3"/>
    <w:rsid w:val="00F96082"/>
    <w:rsid w:val="00FA0932"/>
    <w:rsid w:val="00FA1224"/>
    <w:rsid w:val="00FA4411"/>
    <w:rsid w:val="00FB06B1"/>
    <w:rsid w:val="00FB6212"/>
    <w:rsid w:val="00FB7DB6"/>
    <w:rsid w:val="00FC1097"/>
    <w:rsid w:val="00FC18F0"/>
    <w:rsid w:val="00FC20D9"/>
    <w:rsid w:val="00FC2F66"/>
    <w:rsid w:val="00FD1365"/>
    <w:rsid w:val="00FD1F82"/>
    <w:rsid w:val="00FD5846"/>
    <w:rsid w:val="00FD617A"/>
    <w:rsid w:val="00FD74DE"/>
    <w:rsid w:val="00FE0C35"/>
    <w:rsid w:val="00FE263C"/>
    <w:rsid w:val="00FE2729"/>
    <w:rsid w:val="00FE37D1"/>
    <w:rsid w:val="00FE4B69"/>
    <w:rsid w:val="00FE4BB9"/>
    <w:rsid w:val="00FE691A"/>
    <w:rsid w:val="00FE695B"/>
    <w:rsid w:val="00FF0E7F"/>
    <w:rsid w:val="00FF11E2"/>
    <w:rsid w:val="00FF1434"/>
    <w:rsid w:val="00FF1C56"/>
    <w:rsid w:val="00FF2504"/>
    <w:rsid w:val="00FF262E"/>
    <w:rsid w:val="00FF3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4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74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3</Words>
  <Characters>2605</Characters>
  <Application>Microsoft Office Word</Application>
  <DocSecurity>0</DocSecurity>
  <Lines>21</Lines>
  <Paragraphs>6</Paragraphs>
  <ScaleCrop>false</ScaleCrop>
  <Company>Groupe Danone</Company>
  <LinksUpToDate>false</LinksUpToDate>
  <CharactersWithSpaces>3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erer</dc:creator>
  <cp:keywords/>
  <dc:description/>
  <cp:lastModifiedBy>vergerer</cp:lastModifiedBy>
  <cp:revision>3</cp:revision>
  <dcterms:created xsi:type="dcterms:W3CDTF">2012-02-02T13:21:00Z</dcterms:created>
  <dcterms:modified xsi:type="dcterms:W3CDTF">2012-07-13T09:23:00Z</dcterms:modified>
</cp:coreProperties>
</file>